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E68F5" w14:textId="77777777" w:rsidR="00BA0A0B" w:rsidRPr="008434E2" w:rsidRDefault="00000000">
      <w:pPr>
        <w:widowControl/>
        <w:jc w:val="center"/>
        <w:rPr>
          <w:rFonts w:ascii="Times New Roman" w:eastAsia="宋体" w:hAnsi="Times New Roman" w:cs="Times New Roman"/>
          <w:kern w:val="0"/>
          <w:sz w:val="22"/>
          <w:lang w:val="en-GB" w:eastAsia="fr-FR"/>
        </w:rPr>
      </w:pPr>
      <w:r w:rsidRPr="008434E2">
        <w:rPr>
          <w:rFonts w:ascii="Times New Roman" w:eastAsia="宋体" w:hAnsi="Times New Roman" w:cs="Times New Roman"/>
          <w:kern w:val="0"/>
          <w:sz w:val="22"/>
          <w:lang w:val="en-GB" w:eastAsia="fr-FR"/>
        </w:rPr>
        <w:t xml:space="preserve">Supplementary Table </w:t>
      </w:r>
      <w:r w:rsidRPr="008434E2">
        <w:rPr>
          <w:rFonts w:ascii="Times New Roman" w:eastAsia="宋体" w:hAnsi="Times New Roman" w:cs="Times New Roman"/>
          <w:kern w:val="0"/>
          <w:sz w:val="22"/>
          <w:lang w:eastAsia="fr-FR"/>
        </w:rPr>
        <w:t>3</w:t>
      </w:r>
      <w:r w:rsidRPr="008434E2">
        <w:rPr>
          <w:rFonts w:ascii="Times New Roman" w:eastAsia="宋体" w:hAnsi="Times New Roman" w:cs="Times New Roman"/>
          <w:kern w:val="0"/>
          <w:sz w:val="22"/>
          <w:lang w:val="en-GB" w:eastAsia="fr-FR"/>
        </w:rPr>
        <w:t>. Gene sequences used as forward and reverse primers for RT-qPCR</w:t>
      </w:r>
    </w:p>
    <w:tbl>
      <w:tblPr>
        <w:tblpPr w:leftFromText="180" w:rightFromText="180" w:horzAnchor="margin" w:tblpY="496"/>
        <w:tblW w:w="8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3745"/>
        <w:gridCol w:w="3874"/>
      </w:tblGrid>
      <w:tr w:rsidR="00BA0A0B" w14:paraId="4D4309E6" w14:textId="77777777">
        <w:trPr>
          <w:trHeight w:val="225"/>
        </w:trPr>
        <w:tc>
          <w:tcPr>
            <w:tcW w:w="10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D454A" w14:textId="77777777" w:rsidR="00BA0A0B" w:rsidRDefault="00000000">
            <w:pPr>
              <w:spacing w:line="360" w:lineRule="auto"/>
              <w:rPr>
                <w:rFonts w:ascii="Times New Roman" w:eastAsia="Cambria" w:hAnsi="Times New Roman" w:cs="Times New Roman"/>
                <w:b/>
                <w:bCs/>
                <w:szCs w:val="21"/>
                <w:lang w:eastAsia="nl-NL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Cs w:val="21"/>
                <w:lang w:eastAsia="nl-NL"/>
              </w:rPr>
              <w:t>Gene</w:t>
            </w:r>
          </w:p>
        </w:tc>
        <w:tc>
          <w:tcPr>
            <w:tcW w:w="37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7E9E6" w14:textId="77777777" w:rsidR="00BA0A0B" w:rsidRDefault="00000000">
            <w:pPr>
              <w:spacing w:line="360" w:lineRule="auto"/>
              <w:jc w:val="left"/>
              <w:rPr>
                <w:rFonts w:ascii="Times New Roman" w:eastAsia="Cambria" w:hAnsi="Times New Roman" w:cs="Times New Roman"/>
                <w:b/>
                <w:bCs/>
                <w:szCs w:val="21"/>
                <w:lang w:eastAsia="nl-NL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Cs w:val="21"/>
                <w:lang w:eastAsia="nl-NL"/>
              </w:rPr>
              <w:t>Forward Primer</w:t>
            </w:r>
          </w:p>
        </w:tc>
        <w:tc>
          <w:tcPr>
            <w:tcW w:w="3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4D101" w14:textId="77777777" w:rsidR="00BA0A0B" w:rsidRDefault="00000000">
            <w:pPr>
              <w:spacing w:line="360" w:lineRule="auto"/>
              <w:jc w:val="left"/>
              <w:rPr>
                <w:rFonts w:ascii="Times New Roman" w:eastAsia="Cambria" w:hAnsi="Times New Roman" w:cs="Times New Roman"/>
                <w:b/>
                <w:bCs/>
                <w:szCs w:val="21"/>
                <w:lang w:eastAsia="nl-NL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Cs w:val="21"/>
                <w:lang w:eastAsia="nl-NL"/>
              </w:rPr>
              <w:t>Reverse Primer</w:t>
            </w:r>
          </w:p>
        </w:tc>
      </w:tr>
      <w:tr w:rsidR="00BA0A0B" w14:paraId="2C8A187A" w14:textId="77777777">
        <w:trPr>
          <w:trHeight w:val="26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A408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d1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9AD3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CAGCCAGTCCAAAA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7B48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GGTTCATAAGGGAGGA</w:t>
            </w:r>
          </w:p>
        </w:tc>
      </w:tr>
      <w:tr w:rsidR="00BA0A0B" w14:paraId="71C69B20" w14:textId="77777777">
        <w:trPr>
          <w:trHeight w:val="94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D750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tg2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047B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AAGCCGTGTCTCGT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DC85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CCTCTCCATCTTAGCC</w:t>
            </w:r>
          </w:p>
        </w:tc>
      </w:tr>
      <w:tr w:rsidR="00BA0A0B" w14:paraId="29335DFB" w14:textId="77777777">
        <w:trPr>
          <w:trHeight w:val="97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1F65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rbb4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60CD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CCCAGGCTTTCAACATAC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5CBB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TGTCCAATTTCACTCCTA</w:t>
            </w:r>
          </w:p>
        </w:tc>
      </w:tr>
      <w:tr w:rsidR="00BA0A0B" w14:paraId="1D1E4404" w14:textId="77777777">
        <w:trPr>
          <w:trHeight w:val="116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3D2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iah2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BCC5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GACTATGTCCTGCCCCC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87BE" w14:textId="77777777" w:rsidR="00BA0A0B" w:rsidRDefault="00000000">
            <w:pPr>
              <w:spacing w:line="360" w:lineRule="auto"/>
              <w:jc w:val="left"/>
              <w:rPr>
                <w:rFonts w:ascii="Times New Roman" w:eastAsia="Cambria" w:hAnsi="Times New Roman" w:cs="Times New Roman"/>
                <w:szCs w:val="21"/>
                <w:lang w:eastAsia="nl-NL"/>
              </w:rPr>
            </w:pPr>
            <w:r>
              <w:rPr>
                <w:rFonts w:ascii="Times New Roman" w:hAnsi="Times New Roman" w:cs="Times New Roman"/>
                <w:szCs w:val="21"/>
              </w:rPr>
              <w:t>TTCCTGATGCTGGGCGTTAG</w:t>
            </w:r>
          </w:p>
        </w:tc>
      </w:tr>
      <w:tr w:rsidR="00BA0A0B" w14:paraId="11409CD3" w14:textId="77777777">
        <w:trPr>
          <w:trHeight w:val="105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40593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rb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6B41D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TGCCGAACGTGTAAT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8A2F6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CTTGGGGTCAAGGGT</w:t>
            </w:r>
          </w:p>
        </w:tc>
      </w:tr>
      <w:tr w:rsidR="00BA0A0B" w14:paraId="6CF99429" w14:textId="77777777">
        <w:trPr>
          <w:trHeight w:val="123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CFBE1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f9b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7CD8B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TGGTCACTACGGCTTG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50910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CTGTTGGCCTGATAG</w:t>
            </w:r>
          </w:p>
        </w:tc>
      </w:tr>
      <w:tr w:rsidR="00BA0A0B" w14:paraId="571D5B50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5D192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pk3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59E71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GAAGACAGCAAGCA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C04B5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TGGGTATGGAAGCAGA</w:t>
            </w:r>
          </w:p>
        </w:tc>
      </w:tr>
      <w:tr w:rsidR="00BA0A0B" w14:paraId="78A9D801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4E874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tch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65C32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TTTATGGGCCTTGGG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BAA88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CTGTTTGGAGGGATG</w:t>
            </w:r>
          </w:p>
        </w:tc>
      </w:tr>
      <w:tr w:rsidR="00BA0A0B" w14:paraId="4764B3A2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08BD6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yt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152C1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CTGGTGGGAATCAT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090ED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GTGGACTTTTGTCTC</w:t>
            </w:r>
          </w:p>
        </w:tc>
      </w:tr>
      <w:tr w:rsidR="00BA0A0B" w14:paraId="1944AFA1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C1807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yt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2BE00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ATGGCAGTGAGGATG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FF0C5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TCTGTGGGTGATGA</w:t>
            </w:r>
          </w:p>
        </w:tc>
      </w:tr>
      <w:tr w:rsidR="00BA0A0B" w14:paraId="5D764B79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262EA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obo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9AA64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TGTCCCACCAACCA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A69B6" w14:textId="77777777" w:rsidR="00BA0A0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TTCGACTGAGGAGGAA</w:t>
            </w:r>
          </w:p>
        </w:tc>
      </w:tr>
      <w:tr w:rsidR="00BA0A0B" w14:paraId="5C02FF39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A5194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cl2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584E77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CCCTCCATCCTGTC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711CE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TAAACCCTGCTTCCC</w:t>
            </w:r>
          </w:p>
        </w:tc>
      </w:tr>
      <w:tr w:rsidR="00BA0A0B" w14:paraId="017F0C82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6236B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cl2xl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9A76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CAGGGTCAAGGGACT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8B546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GGTGGGGCAGAGCA</w:t>
            </w:r>
          </w:p>
        </w:tc>
      </w:tr>
      <w:tr w:rsidR="00BA0A0B" w14:paraId="100FF23F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F950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ad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59B38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CTCCCAGTGATCTTCT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0789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CAGCTCTTCTCCCTGT</w:t>
            </w:r>
          </w:p>
        </w:tc>
      </w:tr>
      <w:tr w:rsidR="00BA0A0B" w14:paraId="2D8C5185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D1687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ik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6295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TCCCTTCCTCTCTG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D92FB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TGCAAACACCACTT</w:t>
            </w:r>
          </w:p>
        </w:tc>
      </w:tr>
      <w:tr w:rsidR="00BA0A0B" w14:paraId="21608E87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026D7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id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F09E8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TCCGCTTCTGTATTT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ABD03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GGCTGGGATGAGTTC</w:t>
            </w:r>
          </w:p>
        </w:tc>
      </w:tr>
      <w:tr w:rsidR="00BA0A0B" w14:paraId="2E48C0B0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886EB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yclinD2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6CAFD9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TCCTTGGCTCTGGT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306C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ACCTGTTGAAACTGA</w:t>
            </w:r>
          </w:p>
        </w:tc>
      </w:tr>
      <w:tr w:rsidR="00BA0A0B" w14:paraId="023DB4DC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4EE17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Xbp-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EAD24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CAGAGTAGCAGCGCAGACTG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50E2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TCTCTAAAACTAGAGGCTTGGTG</w:t>
            </w:r>
          </w:p>
        </w:tc>
      </w:tr>
      <w:tr w:rsidR="00BA0A0B" w14:paraId="75222C05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00D9A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afa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690D5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CGGCACATTCTGGA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F1B97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GCCAACTTCTCGTATT</w:t>
            </w:r>
          </w:p>
        </w:tc>
      </w:tr>
      <w:tr w:rsidR="00BA0A0B" w14:paraId="67F8C4D3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FB68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x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-1 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B0713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ACATCTCCCCATACG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B6B85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GGGAGCTGGACGCGG</w:t>
            </w:r>
          </w:p>
        </w:tc>
      </w:tr>
      <w:tr w:rsidR="00BA0A0B" w14:paraId="0763047B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3C7F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ns2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C1FF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CACCCAGGCTTTTG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3CFA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AGCTCCAGTTGTTCC</w:t>
            </w:r>
          </w:p>
        </w:tc>
      </w:tr>
      <w:tr w:rsidR="00BA0A0B" w14:paraId="4313FC77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F93F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lut2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D1850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TCTTTGGTGGGTGG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AB950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AGTGTGTTTGGAGCG</w:t>
            </w:r>
          </w:p>
        </w:tc>
      </w:tr>
      <w:tr w:rsidR="00BA0A0B" w14:paraId="37718939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9493A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kx6.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B3AC4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CCAGAGAGAGCACG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A656B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GGGTCCAGAGGTTTG</w:t>
            </w:r>
          </w:p>
        </w:tc>
      </w:tr>
      <w:tr w:rsidR="00BA0A0B" w14:paraId="584658A0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A10E6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ur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6FC15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TAGCTGTGGTGTGCTACTTCA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171C5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CTGCGTTGTGTCATC</w:t>
            </w:r>
          </w:p>
        </w:tc>
      </w:tr>
      <w:tr w:rsidR="00BA0A0B" w14:paraId="32928E31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2C599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Kir6.2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33F65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TGTCCAAGAAAGGCAACTG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3E419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GGCAGATGAAAAGGAGTGG</w:t>
            </w:r>
          </w:p>
        </w:tc>
      </w:tr>
      <w:tr w:rsidR="00BA0A0B" w14:paraId="0627B735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5B1F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oxo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9F5A0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TACAGCGCTAGCACCA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0D63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GACAGACAGAGTTCCC</w:t>
            </w:r>
          </w:p>
        </w:tc>
      </w:tr>
      <w:tr w:rsidR="00BA0A0B" w14:paraId="7B32F314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AC25F3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-myc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8AFDF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TTCCCCTACCCGCT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FDAA0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CCAACTTGGCCCTC</w:t>
            </w:r>
          </w:p>
        </w:tc>
      </w:tr>
      <w:tr w:rsidR="00BA0A0B" w14:paraId="74FE4116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446F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Dnajc3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45A82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AGCCCGTGGAAGCCATTAG 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11E24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CATTTTCATTGTGCTCCTGAG</w:t>
            </w:r>
          </w:p>
        </w:tc>
      </w:tr>
      <w:tr w:rsidR="00BA0A0B" w14:paraId="1854263B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3EC6A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xnip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18F6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CTTTCGTTTTTCTTGAAC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8182B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CGGCTTTGACTCGGGTAAC</w:t>
            </w:r>
          </w:p>
        </w:tc>
      </w:tr>
      <w:tr w:rsidR="00BA0A0B" w14:paraId="0AE80732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B5B9B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mx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62FA9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CACAGCACTATGTAAAGCGT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F4508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CGGGAAGGTAAAAAAAGCC</w:t>
            </w:r>
          </w:p>
        </w:tc>
      </w:tr>
      <w:tr w:rsidR="00BA0A0B" w14:paraId="200F4D8F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8C0FD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px1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069C1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GTCCACCGTGTATGCCTT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5BB4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TTCATTCTTGCCATTCTCCTG</w:t>
            </w:r>
          </w:p>
        </w:tc>
      </w:tr>
      <w:tr w:rsidR="00BA0A0B" w14:paraId="1A694DF7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F345B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px2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82C85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TTGAGAATGTGGCGTCACTC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0E39F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GGGTAAGACTAAAGGTGGGC</w:t>
            </w:r>
          </w:p>
        </w:tc>
      </w:tr>
      <w:tr w:rsidR="00BA0A0B" w14:paraId="1C41DA51" w14:textId="77777777">
        <w:trPr>
          <w:trHeight w:val="274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0B24E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rf2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52F4E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AGAAAAGGGAGAAAACGACAG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49C6C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AACAAGGAACACATTGCC</w:t>
            </w:r>
          </w:p>
        </w:tc>
      </w:tr>
      <w:tr w:rsidR="00BA0A0B" w14:paraId="73F5E699" w14:textId="77777777">
        <w:trPr>
          <w:trHeight w:val="274"/>
        </w:trPr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610B4D" w14:textId="77777777" w:rsidR="00BA0A0B" w:rsidRDefault="00000000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18s </w:t>
            </w:r>
          </w:p>
        </w:tc>
        <w:tc>
          <w:tcPr>
            <w:tcW w:w="37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FB5374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CGCTAGAGGTGAAATTCT</w:t>
            </w:r>
          </w:p>
        </w:tc>
        <w:tc>
          <w:tcPr>
            <w:tcW w:w="38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BD51BF" w14:textId="77777777" w:rsidR="00BA0A0B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TCTTGGCAAATGCTTTCG</w:t>
            </w:r>
          </w:p>
        </w:tc>
      </w:tr>
    </w:tbl>
    <w:p w14:paraId="3B9C7019" w14:textId="77777777" w:rsidR="00BA0A0B" w:rsidRDefault="00BA0A0B">
      <w:pPr>
        <w:rPr>
          <w:lang w:val="en-GB"/>
        </w:rPr>
      </w:pPr>
    </w:p>
    <w:sectPr w:rsidR="00BA0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B23"/>
    <w:rsid w:val="000170DE"/>
    <w:rsid w:val="001617EA"/>
    <w:rsid w:val="001C40F5"/>
    <w:rsid w:val="002F4971"/>
    <w:rsid w:val="004E3F27"/>
    <w:rsid w:val="004F216E"/>
    <w:rsid w:val="00625DF7"/>
    <w:rsid w:val="006F47BC"/>
    <w:rsid w:val="00751A3A"/>
    <w:rsid w:val="008434E2"/>
    <w:rsid w:val="008464F7"/>
    <w:rsid w:val="008D7571"/>
    <w:rsid w:val="00A81008"/>
    <w:rsid w:val="00BA0A0B"/>
    <w:rsid w:val="00BC1764"/>
    <w:rsid w:val="00BC3C1E"/>
    <w:rsid w:val="00F11A0E"/>
    <w:rsid w:val="00F831EF"/>
    <w:rsid w:val="00FA7B23"/>
    <w:rsid w:val="7FF837FA"/>
    <w:rsid w:val="7FFD9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38F0"/>
  <w15:docId w15:val="{01FA79D7-9368-4D17-BB4A-79BB42D8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倩 葛</dc:creator>
  <cp:lastModifiedBy>倩 葛</cp:lastModifiedBy>
  <cp:revision>10</cp:revision>
  <dcterms:created xsi:type="dcterms:W3CDTF">2023-05-19T18:37:00Z</dcterms:created>
  <dcterms:modified xsi:type="dcterms:W3CDTF">2023-08-2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